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7AA" w:rsidRDefault="00EF27AA" w:rsidP="00EF27A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 S4. Sensitivity analysis (n=5079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35"/>
        <w:gridCol w:w="2635"/>
        <w:gridCol w:w="2635"/>
        <w:gridCol w:w="2635"/>
        <w:gridCol w:w="2636"/>
      </w:tblGrid>
      <w:tr w:rsidR="00EF27AA" w:rsidRPr="00E41608" w:rsidTr="003B2A24">
        <w:tc>
          <w:tcPr>
            <w:tcW w:w="2635" w:type="dxa"/>
            <w:tcBorders>
              <w:bottom w:val="nil"/>
            </w:tcBorders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608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SF-12 </w:t>
            </w:r>
            <w:r w:rsidRPr="00E41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Component Score</w:t>
            </w:r>
          </w:p>
        </w:tc>
        <w:tc>
          <w:tcPr>
            <w:tcW w:w="52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1608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SF-12 </w:t>
            </w:r>
            <w:r w:rsidRPr="00E416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Component Score</w:t>
            </w:r>
          </w:p>
        </w:tc>
      </w:tr>
      <w:tr w:rsidR="00EF27AA" w:rsidRPr="00E41608" w:rsidTr="003B2A24">
        <w:tc>
          <w:tcPr>
            <w:tcW w:w="26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14 weeks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≥14 weeks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14 weeks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≥14 weeks</w:t>
            </w:r>
          </w:p>
        </w:tc>
      </w:tr>
      <w:tr w:rsidR="00EF27AA" w:rsidRPr="00E41608" w:rsidTr="003B2A24"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Nausea 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auto"/>
            </w:tcBorders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Ref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Less than once a week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7 (-0.94, 1.28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49 (-1.98, 1.01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22 (-2.44, 0.01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10 (-1.79, 1.59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Once a week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05 (-1.36, 1.25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98 (-2.65, 0.68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50 (-1.93, 0.94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0 (-1.58, 2.19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Few days a week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90 (-1.88, 0.08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93 (-2.21, 0.39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1.12 (-2.20, -0.04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38 (-1.88, 1.12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Daily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.97 (-4.03, -1.90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.83 (-4.21, -1.44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.11 (-3.28, -0.94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31 (-2.87, 0.26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Ref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Less than once a week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38 (-1.24, 0.48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44 (-1.64, 0.77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41 (-1.36, 0.54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97 (-2.24, 0.39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Once a week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1.99 (-3.24, -0.74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87 (-2.70, 0.97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02 (-2.40, 0.36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24 (-3.31, 0.84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Few days a week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1.87 (-2.92, -0.82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1.59 (-2.94, -0.23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1.25 (-2.41, -0.10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49 (-2.02, 1.04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Daily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1.78 (-3.05, -0.53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.45 (-4.06, -0.84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3.78 (-5.17, -2.38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.92 (-4.74, -1.09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Ref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Less than once a week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96 (-0.56, 4.47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77 (-5.09, 1.56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1 (-1.66, 3.88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3 (-2.14, 5.39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Once a week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70 (-0.71, 4.10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90 (-5.04, 1.25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17 (-2.82, 2.48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04 (-3.60, 3.58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Few days a week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63 (-2.88, 1.62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5.01 (-7.97, -2.05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08 (-3.56, 1.41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28 (-3.62, 3.07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Daily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3.76 (-6.04, -1.49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8.09 (-11.07, -5.11)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3.29 (-5.80, -0.79)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2.28 (-5.64, 1.09)</w:t>
            </w:r>
          </w:p>
        </w:tc>
      </w:tr>
      <w:tr w:rsidR="00EF27AA" w:rsidRPr="00E41608" w:rsidTr="003B2A24"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 square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635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636" w:type="dxa"/>
            <w:shd w:val="clear" w:color="auto" w:fill="auto"/>
          </w:tcPr>
          <w:p w:rsidR="00EF27AA" w:rsidRPr="00E41608" w:rsidRDefault="00EF27AA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4160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3</w:t>
            </w:r>
          </w:p>
        </w:tc>
      </w:tr>
    </w:tbl>
    <w:p w:rsidR="00EF27AA" w:rsidRDefault="00EF27AA" w:rsidP="00EF27AA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ata was based on the non-imputed dataset. </w:t>
      </w:r>
      <w:r w:rsidRPr="00F46E17">
        <w:rPr>
          <w:rFonts w:ascii="Arial" w:hAnsi="Arial" w:cs="Arial"/>
          <w:sz w:val="18"/>
          <w:szCs w:val="18"/>
        </w:rPr>
        <w:t>Bold print indicates statistical significance (p&lt;0,05). Values represent betas  (95% confidence intervals) and  R squares derived from multiple linear regression analyses.</w:t>
      </w:r>
    </w:p>
    <w:p w:rsidR="00234E1C" w:rsidRDefault="00EF27AA" w:rsidP="00EF27AA">
      <w:r>
        <w:rPr>
          <w:rFonts w:ascii="Arial" w:hAnsi="Arial" w:cs="Arial"/>
          <w:sz w:val="18"/>
          <w:szCs w:val="18"/>
        </w:rPr>
        <w:t xml:space="preserve">The results are based on full models adjusted by all covariates (i.e. </w:t>
      </w:r>
      <w:r w:rsidRPr="00AD5EED">
        <w:rPr>
          <w:rFonts w:ascii="Arial" w:eastAsia="Times New Roman" w:hAnsi="Arial" w:cs="Arial"/>
          <w:color w:val="000000"/>
          <w:sz w:val="20"/>
          <w:szCs w:val="20"/>
        </w:rPr>
        <w:t xml:space="preserve">maternal age, </w:t>
      </w:r>
      <w:r>
        <w:rPr>
          <w:rFonts w:ascii="Arial" w:eastAsia="Times New Roman" w:hAnsi="Arial" w:cs="Arial"/>
          <w:color w:val="000000"/>
          <w:sz w:val="20"/>
          <w:szCs w:val="20"/>
        </w:rPr>
        <w:t>gestational age, e</w:t>
      </w:r>
      <w:r w:rsidRPr="00AD5EED">
        <w:rPr>
          <w:rFonts w:ascii="Arial" w:eastAsia="Times New Roman" w:hAnsi="Arial" w:cs="Arial"/>
          <w:color w:val="000000"/>
          <w:sz w:val="20"/>
          <w:szCs w:val="20"/>
        </w:rPr>
        <w:t>thnicity background, education level, parity and marital statu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AD5EED">
        <w:rPr>
          <w:rFonts w:ascii="Arial" w:eastAsia="Times New Roman" w:hAnsi="Arial" w:cs="Arial"/>
          <w:color w:val="000000"/>
          <w:sz w:val="20"/>
          <w:szCs w:val="20"/>
        </w:rPr>
        <w:t>smoking, alcohol use and BMI</w:t>
      </w:r>
      <w:r>
        <w:rPr>
          <w:rFonts w:ascii="Arial" w:eastAsia="Times New Roman" w:hAnsi="Arial" w:cs="Arial"/>
          <w:color w:val="000000"/>
          <w:sz w:val="20"/>
          <w:szCs w:val="20"/>
        </w:rPr>
        <w:t>,</w:t>
      </w:r>
      <w:r w:rsidRPr="00AD5EED">
        <w:rPr>
          <w:rFonts w:ascii="Arial" w:eastAsia="Times New Roman" w:hAnsi="Arial" w:cs="Arial"/>
          <w:color w:val="000000"/>
          <w:sz w:val="20"/>
          <w:szCs w:val="20"/>
        </w:rPr>
        <w:t xml:space="preserve"> headache, sleep badly, feel anxious or worried, feel down or depressed, </w:t>
      </w:r>
      <w:proofErr w:type="spellStart"/>
      <w:r w:rsidRPr="00AD5EED">
        <w:rPr>
          <w:rFonts w:ascii="Arial" w:eastAsia="Times New Roman" w:hAnsi="Arial" w:cs="Arial"/>
          <w:color w:val="000000"/>
          <w:sz w:val="20"/>
          <w:szCs w:val="20"/>
        </w:rPr>
        <w:t>uro</w:t>
      </w:r>
      <w:proofErr w:type="spellEnd"/>
      <w:r w:rsidRPr="00AD5EED">
        <w:rPr>
          <w:rFonts w:ascii="Arial" w:eastAsia="Times New Roman" w:hAnsi="Arial" w:cs="Arial"/>
          <w:color w:val="000000"/>
          <w:sz w:val="20"/>
          <w:szCs w:val="20"/>
        </w:rPr>
        <w:t>-genital symptoms, chronic non-infectious condit</w:t>
      </w:r>
      <w:r>
        <w:rPr>
          <w:rFonts w:ascii="Arial" w:eastAsia="Times New Roman" w:hAnsi="Arial" w:cs="Arial"/>
          <w:color w:val="000000"/>
          <w:sz w:val="20"/>
          <w:szCs w:val="20"/>
        </w:rPr>
        <w:t>ions and infectious conditions).</w:t>
      </w:r>
      <w:bookmarkStart w:id="0" w:name="_GoBack"/>
      <w:bookmarkEnd w:id="0"/>
    </w:p>
    <w:sectPr w:rsidR="00234E1C" w:rsidSect="00EF27A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82F"/>
    <w:rsid w:val="00234E1C"/>
    <w:rsid w:val="00A1182F"/>
    <w:rsid w:val="00EF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7AA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7AA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60</Characters>
  <Application>Microsoft Office Word</Application>
  <DocSecurity>0</DocSecurity>
  <Lines>14</Lines>
  <Paragraphs>4</Paragraphs>
  <ScaleCrop>false</ScaleCrop>
  <Company>Erasmus MC</Company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2</cp:revision>
  <dcterms:created xsi:type="dcterms:W3CDTF">2016-08-22T15:29:00Z</dcterms:created>
  <dcterms:modified xsi:type="dcterms:W3CDTF">2016-08-22T15:30:00Z</dcterms:modified>
</cp:coreProperties>
</file>